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</w:rPr>
        <w:t>The top 20 up-regulated circRNAs ranked by fold changes in our sequencing data</w:t>
      </w:r>
    </w:p>
    <w:tbl>
      <w:tblPr>
        <w:tblW w:w="93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6"/>
      </w:tblGrid>
      <w:tr>
        <w:trPr/>
        <w:tc>
          <w:tcPr>
            <w:tcW w:w="93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ircRNA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hrom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Type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ymb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ol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nge</w:t>
            </w:r>
          </w:p>
        </w:tc>
      </w:tr>
      <w:tr>
        <w:trPr>
          <w:trHeight w:val="3629" w:hRule="atLeast"/>
        </w:trPr>
        <w:tc>
          <w:tcPr>
            <w:tcW w:w="9356" w:type="dxa"/>
            <w:tcBorders>
              <w:top w:val="single" w:sz="8" w:space="0" w:color="000000"/>
              <w:bottom w:val="single" w:sz="8" w:space="0" w:color="000000"/>
            </w:tcBorders>
            <w:shd w:fill="CCE8C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0073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NC_000001.11        sense-overlapping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PL2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Inf</w:t>
            </w:r>
          </w:p>
          <w:p>
            <w:pPr>
              <w:pStyle w:val="Normal"/>
              <w:tabs>
                <w:tab w:val="clear" w:pos="420"/>
                <w:tab w:val="left" w:pos="8250" w:leader="none"/>
              </w:tabs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17683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NC_000023.11        sense-overlapping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PS4X</w:t>
              <w:tab/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8372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NC_000007.14        sense-overlapping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NAJB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6429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NC_000005.10        exonic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USP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17376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NC_000022.11        sense-overlapping        LIF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4818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NC_000003.12        sense-overlapping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TP13A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9222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C_000009.12        exonic                 ZCCHC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3683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C_000003.12        sense-overlapping        SLC4A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4090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C_000003.12        sense-overlapping        FLNB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13108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C_000014.9         sense-overlapping        EIF2S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858     NC_000001.11        sense-overlapping        FUBP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11004     NC_000011.10        sense-overlapping        CELF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13847     NC_000015.10        sense-overlapping        HACD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0642     NC_000001.11        sense-overlapping        FAF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circRNA_03845     NC_000003.12        sense-overlapping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DCP1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1704     NC_000002.12        sense-overlapping        ADAM1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9476     NC_000009.12        sense-overlapping        PTBP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4680     NC_000003.12        sense-overlapping        ACTL6A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7010     NC_000006.12        sense-overlapping        ASCC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In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rcRNA_07545     NC_000007.14        sense-overlappin         SNX8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     Inf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f: Infinite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27:00Z</dcterms:created>
  <dc:creator>微软用户</dc:creator>
  <dc:description/>
  <cp:keywords/>
  <dc:language>en-US</dc:language>
  <cp:lastModifiedBy>微软用户</cp:lastModifiedBy>
  <dcterms:modified xsi:type="dcterms:W3CDTF">2019-06-09T02:30:00Z</dcterms:modified>
  <cp:revision>17</cp:revision>
  <dc:subject/>
  <dc:title/>
</cp:coreProperties>
</file>